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F7719" w14:textId="41194A73" w:rsidR="008830A6" w:rsidRPr="00C245C4" w:rsidRDefault="00C245C4" w:rsidP="00C245C4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</w:t>
      </w:r>
      <w:r w:rsidR="008830A6" w:rsidRPr="000866FE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S</w:t>
      </w:r>
      <w:r w:rsidR="008830A6" w:rsidRPr="000866FE">
        <w:rPr>
          <w:rFonts w:ascii="Times New Roman" w:hAnsi="Times New Roman" w:cs="Times New Roman"/>
          <w:b/>
          <w:bCs/>
          <w:i/>
          <w:iCs/>
          <w:sz w:val="24"/>
          <w:szCs w:val="24"/>
        </w:rPr>
        <w:t>earch strategy</w:t>
      </w:r>
    </w:p>
    <w:tbl>
      <w:tblPr>
        <w:tblStyle w:val="TableGrid"/>
        <w:tblW w:w="8740" w:type="dxa"/>
        <w:jc w:val="center"/>
        <w:tblLook w:val="04A0" w:firstRow="1" w:lastRow="0" w:firstColumn="1" w:lastColumn="0" w:noHBand="0" w:noVBand="1"/>
      </w:tblPr>
      <w:tblGrid>
        <w:gridCol w:w="2245"/>
        <w:gridCol w:w="6495"/>
      </w:tblGrid>
      <w:tr w:rsidR="008830A6" w:rsidRPr="006762CE" w14:paraId="12A713E4" w14:textId="77777777" w:rsidTr="000850B9">
        <w:trPr>
          <w:trHeight w:val="2052"/>
          <w:jc w:val="center"/>
        </w:trPr>
        <w:tc>
          <w:tcPr>
            <w:tcW w:w="2245" w:type="dxa"/>
            <w:vAlign w:val="center"/>
          </w:tcPr>
          <w:p w14:paraId="7063AF67" w14:textId="77777777" w:rsidR="008830A6" w:rsidRPr="00FC7821" w:rsidRDefault="008830A6" w:rsidP="000850B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FC782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Scopus=414</w:t>
            </w:r>
          </w:p>
        </w:tc>
        <w:tc>
          <w:tcPr>
            <w:tcW w:w="6495" w:type="dxa"/>
          </w:tcPr>
          <w:p w14:paraId="3B4CF6DB" w14:textId="77777777" w:rsidR="008830A6" w:rsidRPr="00FC7821" w:rsidRDefault="008830A6" w:rsidP="000850B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FC782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(TITLE-ABS-</w:t>
            </w:r>
            <w:proofErr w:type="gramStart"/>
            <w:r w:rsidRPr="00FC782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KEY(</w:t>
            </w:r>
            <w:proofErr w:type="gramEnd"/>
            <w:r w:rsidRPr="00FC782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dolescent* OR teens OR teenager* OR juvenile OR school-aged children) AND TITLE-ABS-KEY(physical activity OR physical exercise OR sports activities OR sport movement OR sport* OR motor OR athletic sports) AND TITLE-ABS-KEY(habit* OR custom* OR Behavior habit*))</w:t>
            </w:r>
          </w:p>
        </w:tc>
      </w:tr>
      <w:tr w:rsidR="008830A6" w:rsidRPr="006762CE" w14:paraId="0795F6FC" w14:textId="77777777" w:rsidTr="000850B9">
        <w:trPr>
          <w:trHeight w:val="2730"/>
          <w:jc w:val="center"/>
        </w:trPr>
        <w:tc>
          <w:tcPr>
            <w:tcW w:w="2245" w:type="dxa"/>
            <w:vAlign w:val="center"/>
          </w:tcPr>
          <w:p w14:paraId="2EB2CD9F" w14:textId="77777777" w:rsidR="008830A6" w:rsidRPr="00FC7821" w:rsidRDefault="008830A6" w:rsidP="000850B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FC782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Pub-med=535</w:t>
            </w:r>
          </w:p>
        </w:tc>
        <w:tc>
          <w:tcPr>
            <w:tcW w:w="6495" w:type="dxa"/>
          </w:tcPr>
          <w:p w14:paraId="1C8724A8" w14:textId="77777777" w:rsidR="008830A6" w:rsidRPr="00FC7821" w:rsidRDefault="008830A6" w:rsidP="000850B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FC782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((Adolescent*[Title/Abstract] OR teens[Title/Abstract] OR </w:t>
            </w:r>
            <w:r w:rsidRPr="008150E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teenager*[Title/Abstract] OR juvenile[Title/Abstract] OR school-aged children[Title/Abstract]) AND (physical activity[Title/Abstract] OR physical exercise[Title</w:t>
            </w:r>
            <w:r w:rsidRPr="00FC782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/Abstract] OR sports activities[Title/Abstract] OR sport movement[Title/Abstract] OR sport*[Title/Abstract] OR motor[Title/Abstract] OR athletic sports[Title/Abstract])) AND (habit*[Title/Abstract] OR custom*[Title/Abstract] OR Behavior habit*[Title/Abstract])</w:t>
            </w:r>
          </w:p>
        </w:tc>
      </w:tr>
      <w:tr w:rsidR="008830A6" w:rsidRPr="006762CE" w14:paraId="2F1CE8D5" w14:textId="77777777" w:rsidTr="000850B9">
        <w:trPr>
          <w:trHeight w:val="1355"/>
          <w:jc w:val="center"/>
        </w:trPr>
        <w:tc>
          <w:tcPr>
            <w:tcW w:w="2245" w:type="dxa"/>
            <w:vAlign w:val="center"/>
          </w:tcPr>
          <w:p w14:paraId="1F30CCA2" w14:textId="77777777" w:rsidR="008830A6" w:rsidRPr="00FC7821" w:rsidRDefault="008830A6" w:rsidP="000850B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FC782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Web of science= 687</w:t>
            </w:r>
          </w:p>
        </w:tc>
        <w:tc>
          <w:tcPr>
            <w:tcW w:w="6495" w:type="dxa"/>
          </w:tcPr>
          <w:p w14:paraId="2E272756" w14:textId="77777777" w:rsidR="008830A6" w:rsidRPr="00FC7821" w:rsidRDefault="008830A6" w:rsidP="000850B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FC782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((TI</w:t>
            </w:r>
            <w:proofErr w:type="gramStart"/>
            <w:r w:rsidRPr="00FC782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=(</w:t>
            </w:r>
            <w:proofErr w:type="gramEnd"/>
            <w:r w:rsidRPr="00FC782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dolescent* OR teens OR teenager* OR juvenile OR school-aged children)) AND TI=((physical activity OR physical exercise OR sports activities OR sport movement OR sport* OR motor OR athletic sports)) AND TS=(habit* OR custom* OR Behavior habit*))</w:t>
            </w:r>
          </w:p>
        </w:tc>
      </w:tr>
      <w:tr w:rsidR="008830A6" w:rsidRPr="006762CE" w14:paraId="3D584E0A" w14:textId="77777777" w:rsidTr="000850B9">
        <w:trPr>
          <w:trHeight w:val="1375"/>
          <w:jc w:val="center"/>
        </w:trPr>
        <w:tc>
          <w:tcPr>
            <w:tcW w:w="2245" w:type="dxa"/>
            <w:vAlign w:val="center"/>
          </w:tcPr>
          <w:p w14:paraId="031CFE03" w14:textId="77777777" w:rsidR="008830A6" w:rsidRPr="00FC7821" w:rsidRDefault="008830A6" w:rsidP="000850B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FC782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EBSCOhost ERIC=18</w:t>
            </w:r>
          </w:p>
        </w:tc>
        <w:tc>
          <w:tcPr>
            <w:tcW w:w="6495" w:type="dxa"/>
          </w:tcPr>
          <w:p w14:paraId="0A496946" w14:textId="77777777" w:rsidR="008830A6" w:rsidRPr="00FC7821" w:rsidRDefault="008830A6" w:rsidP="000850B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FC782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B (Adolescent* OR teens OR teenager* OR juvenile OR school-aged children ) AND AB ( physical activity OR physical exercise OR sports activities OR sport movement OR sport* OR motor OR athletic sports ) AND AB ( habit* OR custom* OR Behavior habit* )</w:t>
            </w:r>
          </w:p>
        </w:tc>
      </w:tr>
      <w:tr w:rsidR="008830A6" w:rsidRPr="006762CE" w14:paraId="10965F2A" w14:textId="77777777" w:rsidTr="000850B9">
        <w:trPr>
          <w:trHeight w:val="1375"/>
          <w:jc w:val="center"/>
        </w:trPr>
        <w:tc>
          <w:tcPr>
            <w:tcW w:w="2245" w:type="dxa"/>
            <w:vAlign w:val="center"/>
          </w:tcPr>
          <w:p w14:paraId="7FB6BB86" w14:textId="77777777" w:rsidR="008830A6" w:rsidRPr="00FC7821" w:rsidRDefault="008830A6" w:rsidP="000850B9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FC782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Psychology and Behavioral Sciences Collection=51</w:t>
            </w:r>
          </w:p>
        </w:tc>
        <w:tc>
          <w:tcPr>
            <w:tcW w:w="6495" w:type="dxa"/>
          </w:tcPr>
          <w:p w14:paraId="2044F5CC" w14:textId="77777777" w:rsidR="008830A6" w:rsidRPr="00FC7821" w:rsidRDefault="008830A6" w:rsidP="000850B9">
            <w:pPr>
              <w:widowControl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FC782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AB (Adolescent* OR teens OR teenager* OR juvenile OR school-aged children ) AND AB ( physical activity OR physical exercise OR sports activities OR sport movement OR sport* OR motor </w:t>
            </w:r>
            <w:r w:rsidRPr="00E41A3E">
              <w:rPr>
                <w:rFonts w:ascii="Times New Roman" w:hAnsi="Times New Roman" w:cs="Times New Roman"/>
                <w:sz w:val="20"/>
                <w:szCs w:val="20"/>
                <w:lang w:val="en"/>
              </w:rPr>
              <w:t>OR athletic sports ) AND AB ( habit* OR custom* OR Behavior habit* )</w:t>
            </w:r>
          </w:p>
        </w:tc>
      </w:tr>
    </w:tbl>
    <w:p w14:paraId="73CD8FBE" w14:textId="77777777" w:rsidR="008830A6" w:rsidRDefault="008830A6" w:rsidP="008830A6">
      <w:pPr>
        <w:ind w:left="4620" w:firstLine="420"/>
        <w:rPr>
          <w:rFonts w:ascii="Times New Roman" w:hAnsi="Times New Roman" w:cs="Times New Roman"/>
          <w:i/>
          <w:iCs/>
          <w:sz w:val="16"/>
          <w:szCs w:val="16"/>
        </w:rPr>
      </w:pPr>
      <w:r>
        <w:rPr>
          <w:rFonts w:ascii="Times New Roman" w:hAnsi="Times New Roman" w:cs="Times New Roman"/>
          <w:i/>
          <w:iCs/>
          <w:sz w:val="16"/>
          <w:szCs w:val="16"/>
        </w:rPr>
        <w:t xml:space="preserve"> August 14, 2022</w:t>
      </w:r>
    </w:p>
    <w:p w14:paraId="61AC19C4" w14:textId="77777777" w:rsidR="008830A6" w:rsidRPr="006762CE" w:rsidRDefault="008830A6">
      <w:pPr>
        <w:rPr>
          <w:rFonts w:ascii="Times New Roman" w:hAnsi="Times New Roman" w:cs="Times New Roman"/>
          <w:i/>
          <w:iCs/>
          <w:sz w:val="16"/>
          <w:szCs w:val="16"/>
        </w:rPr>
      </w:pPr>
    </w:p>
    <w:sectPr w:rsidR="008830A6" w:rsidRPr="006762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B76B76" w14:textId="77777777" w:rsidR="00D82F87" w:rsidRDefault="00D82F87" w:rsidP="00B47D11">
      <w:r>
        <w:separator/>
      </w:r>
    </w:p>
  </w:endnote>
  <w:endnote w:type="continuationSeparator" w:id="0">
    <w:p w14:paraId="08233D77" w14:textId="77777777" w:rsidR="00D82F87" w:rsidRDefault="00D82F87" w:rsidP="00B47D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4EE7C3" w14:textId="77777777" w:rsidR="00D82F87" w:rsidRDefault="00D82F87" w:rsidP="00B47D11">
      <w:r>
        <w:separator/>
      </w:r>
    </w:p>
  </w:footnote>
  <w:footnote w:type="continuationSeparator" w:id="0">
    <w:p w14:paraId="2A44C256" w14:textId="77777777" w:rsidR="00D82F87" w:rsidRDefault="00D82F87" w:rsidP="00B47D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76E"/>
    <w:rsid w:val="00077663"/>
    <w:rsid w:val="000866FE"/>
    <w:rsid w:val="00086B46"/>
    <w:rsid w:val="000A2ED6"/>
    <w:rsid w:val="000B16AC"/>
    <w:rsid w:val="000D0D15"/>
    <w:rsid w:val="000E23A8"/>
    <w:rsid w:val="000E604C"/>
    <w:rsid w:val="001E5D82"/>
    <w:rsid w:val="00223410"/>
    <w:rsid w:val="0029166F"/>
    <w:rsid w:val="002C09F6"/>
    <w:rsid w:val="0036299E"/>
    <w:rsid w:val="00423297"/>
    <w:rsid w:val="004234AE"/>
    <w:rsid w:val="00442439"/>
    <w:rsid w:val="004665F9"/>
    <w:rsid w:val="00487FA2"/>
    <w:rsid w:val="004E7189"/>
    <w:rsid w:val="005C16AA"/>
    <w:rsid w:val="006762CE"/>
    <w:rsid w:val="00775022"/>
    <w:rsid w:val="0077576E"/>
    <w:rsid w:val="007871F9"/>
    <w:rsid w:val="00787A5C"/>
    <w:rsid w:val="007D00B2"/>
    <w:rsid w:val="008150E1"/>
    <w:rsid w:val="0085327F"/>
    <w:rsid w:val="00857D3A"/>
    <w:rsid w:val="008830A6"/>
    <w:rsid w:val="00886BD9"/>
    <w:rsid w:val="008E7CED"/>
    <w:rsid w:val="00925AC6"/>
    <w:rsid w:val="009E6AC6"/>
    <w:rsid w:val="00B16E12"/>
    <w:rsid w:val="00B3380B"/>
    <w:rsid w:val="00B42F3F"/>
    <w:rsid w:val="00B47D11"/>
    <w:rsid w:val="00B643B3"/>
    <w:rsid w:val="00B76C1C"/>
    <w:rsid w:val="00B862CB"/>
    <w:rsid w:val="00B877AF"/>
    <w:rsid w:val="00BA5A08"/>
    <w:rsid w:val="00BB491A"/>
    <w:rsid w:val="00BC065A"/>
    <w:rsid w:val="00BD17EB"/>
    <w:rsid w:val="00BD7356"/>
    <w:rsid w:val="00C245C4"/>
    <w:rsid w:val="00CB15FB"/>
    <w:rsid w:val="00CD292D"/>
    <w:rsid w:val="00D376AB"/>
    <w:rsid w:val="00D648BE"/>
    <w:rsid w:val="00D82F87"/>
    <w:rsid w:val="00DE2A66"/>
    <w:rsid w:val="00E41A3E"/>
    <w:rsid w:val="00E44C20"/>
    <w:rsid w:val="00ED0C9F"/>
    <w:rsid w:val="00F10B5B"/>
    <w:rsid w:val="00F4201A"/>
    <w:rsid w:val="00F61E52"/>
    <w:rsid w:val="00FC7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10E13B"/>
  <w15:chartTrackingRefBased/>
  <w15:docId w15:val="{9710E59B-B409-415A-B3AC-64D0F618F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76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57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47D11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7D11"/>
  </w:style>
  <w:style w:type="paragraph" w:styleId="Footer">
    <w:name w:val="footer"/>
    <w:basedOn w:val="Normal"/>
    <w:link w:val="FooterChar"/>
    <w:uiPriority w:val="99"/>
    <w:unhideWhenUsed/>
    <w:rsid w:val="00B47D1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7D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9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ayu</dc:creator>
  <cp:keywords/>
  <dc:description/>
  <cp:lastModifiedBy>XiaoGang Zhou</cp:lastModifiedBy>
  <cp:revision>2</cp:revision>
  <dcterms:created xsi:type="dcterms:W3CDTF">2023-04-05T03:03:00Z</dcterms:created>
  <dcterms:modified xsi:type="dcterms:W3CDTF">2023-04-05T03:03:00Z</dcterms:modified>
</cp:coreProperties>
</file>